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E1309" w14:textId="3441EC79" w:rsidR="0023272B" w:rsidRDefault="00D25124" w:rsidP="0023272B">
      <w:pPr>
        <w:spacing w:after="240" w:line="480" w:lineRule="auto"/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 xml:space="preserve">S3 </w:t>
      </w:r>
      <w:r w:rsidR="00D52ACC">
        <w:rPr>
          <w:rFonts w:ascii="Times New Roman" w:hAnsi="Times New Roman" w:cs="Times New Roman" w:hint="eastAsia"/>
          <w:b/>
        </w:rPr>
        <w:t>Appendix</w:t>
      </w:r>
      <w:r>
        <w:rPr>
          <w:rFonts w:ascii="Times New Roman" w:hAnsi="Times New Roman" w:cs="Times New Roman" w:hint="eastAsia"/>
          <w:b/>
        </w:rPr>
        <w:t>. Academic Engagement Scale</w:t>
      </w:r>
      <w:r w:rsidR="00D52ACC">
        <w:rPr>
          <w:rFonts w:ascii="Times New Roman" w:hAnsi="Times New Roman" w:cs="Times New Roman" w:hint="eastAsia"/>
          <w:b/>
        </w:rPr>
        <w:t xml:space="preserve"> </w:t>
      </w:r>
    </w:p>
    <w:p w14:paraId="409285F3" w14:textId="77777777" w:rsidR="0066141C" w:rsidRPr="002E095E" w:rsidRDefault="0066141C" w:rsidP="0066141C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2E095E">
        <w:rPr>
          <w:rFonts w:ascii="Times New Roman" w:hAnsi="Times New Roman" w:cs="Times New Roman" w:hint="eastAsia"/>
          <w:bCs/>
          <w:i/>
          <w:iCs/>
        </w:rPr>
        <w:t>Note</w:t>
      </w:r>
      <w:r w:rsidRPr="002E095E">
        <w:rPr>
          <w:rFonts w:ascii="Times New Roman" w:hAnsi="Times New Roman" w:cs="Times New Roman" w:hint="eastAsia"/>
          <w:bCs/>
        </w:rPr>
        <w:t>:</w:t>
      </w:r>
      <w:r>
        <w:rPr>
          <w:rFonts w:ascii="Times New Roman" w:hAnsi="Times New Roman" w:cs="Times New Roman" w:hint="eastAsia"/>
          <w:bCs/>
        </w:rPr>
        <w:t xml:space="preserve"> The original items of the questionnaire were administered in Chinese, the participants</w:t>
      </w:r>
      <w:r>
        <w:rPr>
          <w:rFonts w:ascii="Times New Roman" w:hAnsi="Times New Roman" w:cs="Times New Roman"/>
          <w:bCs/>
        </w:rPr>
        <w:t>’</w:t>
      </w:r>
      <w:r>
        <w:rPr>
          <w:rFonts w:ascii="Times New Roman" w:hAnsi="Times New Roman" w:cs="Times New Roman" w:hint="eastAsia"/>
          <w:bCs/>
        </w:rPr>
        <w:t xml:space="preserve"> native language. For publication purposes, the items have been translated into English.</w:t>
      </w:r>
    </w:p>
    <w:p w14:paraId="1CFD682F" w14:textId="77777777" w:rsidR="0066141C" w:rsidRPr="0066141C" w:rsidRDefault="0066141C" w:rsidP="003505F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92EF4B3" w14:textId="6EC880AD" w:rsidR="003505F4" w:rsidRDefault="003505F4" w:rsidP="003505F4">
      <w:pPr>
        <w:spacing w:line="480" w:lineRule="auto"/>
        <w:rPr>
          <w:rFonts w:ascii="Times New Roman" w:hAnsi="Times New Roman" w:cs="Times New Roman"/>
          <w:i/>
          <w:iCs/>
        </w:rPr>
      </w:pPr>
      <w:r w:rsidRPr="00A4133D">
        <w:rPr>
          <w:rFonts w:ascii="Times New Roman" w:hAnsi="Times New Roman" w:cs="Times New Roman" w:hint="eastAsia"/>
          <w:b/>
          <w:bCs/>
        </w:rPr>
        <w:t>Instruction:</w:t>
      </w:r>
      <w:r>
        <w:rPr>
          <w:rFonts w:ascii="Times New Roman" w:hAnsi="Times New Roman" w:cs="Times New Roman" w:hint="eastAsia"/>
        </w:rPr>
        <w:t xml:space="preserve"> </w:t>
      </w:r>
      <w:r w:rsidRPr="00EB455D">
        <w:rPr>
          <w:rFonts w:ascii="Times New Roman" w:hAnsi="Times New Roman" w:cs="Times New Roman" w:hint="eastAsia"/>
          <w:i/>
          <w:iCs/>
        </w:rPr>
        <w:t xml:space="preserve">Please </w:t>
      </w:r>
      <w:r>
        <w:rPr>
          <w:rFonts w:ascii="Times New Roman" w:hAnsi="Times New Roman" w:cs="Times New Roman" w:hint="eastAsia"/>
          <w:i/>
          <w:iCs/>
        </w:rPr>
        <w:t xml:space="preserve">rate </w:t>
      </w:r>
      <w:r w:rsidR="006E36BD">
        <w:rPr>
          <w:rFonts w:ascii="Times New Roman" w:hAnsi="Times New Roman" w:cs="Times New Roman" w:hint="eastAsia"/>
          <w:i/>
          <w:iCs/>
        </w:rPr>
        <w:t xml:space="preserve">how often each of the following statements describes your experience. Use the scale below and mark </w:t>
      </w:r>
      <w:r>
        <w:rPr>
          <w:rFonts w:ascii="Times New Roman" w:hAnsi="Times New Roman" w:cs="Times New Roman" w:hint="eastAsia"/>
          <w:i/>
          <w:iCs/>
        </w:rPr>
        <w:t xml:space="preserve">each </w:t>
      </w:r>
      <w:r w:rsidR="00F876EC">
        <w:rPr>
          <w:rFonts w:ascii="Times New Roman" w:hAnsi="Times New Roman" w:cs="Times New Roman" w:hint="eastAsia"/>
          <w:i/>
          <w:iCs/>
        </w:rPr>
        <w:t>statement</w:t>
      </w:r>
      <w:r>
        <w:rPr>
          <w:rFonts w:ascii="Times New Roman" w:hAnsi="Times New Roman" w:cs="Times New Roman" w:hint="eastAsia"/>
          <w:i/>
          <w:iCs/>
        </w:rPr>
        <w:t xml:space="preserve"> on a </w:t>
      </w:r>
      <w:r w:rsidRPr="00EB455D">
        <w:rPr>
          <w:rFonts w:ascii="Times New Roman" w:hAnsi="Times New Roman" w:cs="Times New Roman" w:hint="eastAsia"/>
          <w:i/>
          <w:iCs/>
        </w:rPr>
        <w:t>sc</w:t>
      </w:r>
      <w:r>
        <w:rPr>
          <w:rFonts w:ascii="Times New Roman" w:hAnsi="Times New Roman" w:cs="Times New Roman" w:hint="eastAsia"/>
          <w:i/>
          <w:iCs/>
        </w:rPr>
        <w:t>ale</w:t>
      </w:r>
      <w:r w:rsidRPr="00EB455D">
        <w:rPr>
          <w:rFonts w:ascii="Times New Roman" w:hAnsi="Times New Roman" w:cs="Times New Roman" w:hint="eastAsia"/>
          <w:i/>
          <w:iCs/>
        </w:rPr>
        <w:t xml:space="preserve"> from 1 (</w:t>
      </w:r>
      <w:r w:rsidR="00F876EC">
        <w:rPr>
          <w:rFonts w:ascii="Times New Roman" w:hAnsi="Times New Roman" w:cs="Times New Roman" w:hint="eastAsia"/>
          <w:i/>
          <w:iCs/>
        </w:rPr>
        <w:t>never</w:t>
      </w:r>
      <w:r w:rsidRPr="00EB455D">
        <w:rPr>
          <w:rFonts w:ascii="Times New Roman" w:hAnsi="Times New Roman" w:cs="Times New Roman" w:hint="eastAsia"/>
          <w:i/>
          <w:iCs/>
        </w:rPr>
        <w:t xml:space="preserve">) to </w:t>
      </w:r>
      <w:r w:rsidR="00F876EC">
        <w:rPr>
          <w:rFonts w:ascii="Times New Roman" w:hAnsi="Times New Roman" w:cs="Times New Roman" w:hint="eastAsia"/>
          <w:i/>
          <w:iCs/>
        </w:rPr>
        <w:t>7</w:t>
      </w:r>
      <w:r w:rsidRPr="00EB455D">
        <w:rPr>
          <w:rFonts w:ascii="Times New Roman" w:hAnsi="Times New Roman" w:cs="Times New Roman" w:hint="eastAsia"/>
          <w:i/>
          <w:iCs/>
        </w:rPr>
        <w:t xml:space="preserve"> (</w:t>
      </w:r>
      <w:r w:rsidR="00F876EC">
        <w:rPr>
          <w:rFonts w:ascii="Times New Roman" w:hAnsi="Times New Roman" w:cs="Times New Roman" w:hint="eastAsia"/>
          <w:i/>
          <w:iCs/>
        </w:rPr>
        <w:t>always</w:t>
      </w:r>
      <w:r w:rsidRPr="00EB455D">
        <w:rPr>
          <w:rFonts w:ascii="Times New Roman" w:hAnsi="Times New Roman" w:cs="Times New Roman" w:hint="eastAsia"/>
          <w:i/>
          <w:iCs/>
        </w:rPr>
        <w:t>).</w:t>
      </w:r>
    </w:p>
    <w:p w14:paraId="4BDA58FA" w14:textId="5418B441" w:rsidR="00553A8C" w:rsidRPr="00553A8C" w:rsidRDefault="00553A8C" w:rsidP="00553A8C">
      <w:pPr>
        <w:pStyle w:val="aa"/>
        <w:keepNext/>
        <w:rPr>
          <w:rFonts w:ascii="Times New Roman" w:eastAsiaTheme="minorEastAsia" w:hAnsi="Times New Roman" w:cs="Times New Roman"/>
          <w:b/>
          <w:bCs/>
          <w:sz w:val="21"/>
          <w:szCs w:val="22"/>
        </w:rPr>
      </w:pPr>
      <w:r w:rsidRPr="00553A8C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Table </w:t>
      </w:r>
      <w:r w:rsidR="00DB45D9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>S</w:t>
      </w:r>
      <w:r w:rsidR="00D52ACC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>3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. </w:t>
      </w:r>
      <w:r w:rsidR="00F247B9" w:rsidRPr="00F247B9">
        <w:rPr>
          <w:rFonts w:ascii="Times New Roman" w:eastAsiaTheme="minorEastAsia" w:hAnsi="Times New Roman" w:cs="Times New Roman" w:hint="eastAsia"/>
          <w:sz w:val="21"/>
          <w:szCs w:val="22"/>
        </w:rPr>
        <w:t>Utrecht</w:t>
      </w:r>
      <w:r w:rsidR="00F247B9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 </w:t>
      </w:r>
      <w:r w:rsidR="00F247B9" w:rsidRPr="00F247B9">
        <w:rPr>
          <w:rFonts w:ascii="Times New Roman" w:eastAsiaTheme="minorEastAsia" w:hAnsi="Times New Roman" w:cs="Times New Roman" w:hint="eastAsia"/>
          <w:sz w:val="21"/>
          <w:szCs w:val="22"/>
        </w:rPr>
        <w:t>Work</w:t>
      </w:r>
      <w:r w:rsidR="00F247B9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 </w:t>
      </w:r>
      <w:r w:rsidR="00F247B9" w:rsidRPr="00F247B9">
        <w:rPr>
          <w:rFonts w:ascii="Times New Roman" w:eastAsiaTheme="minorEastAsia" w:hAnsi="Times New Roman" w:cs="Times New Roman" w:hint="eastAsia"/>
          <w:sz w:val="21"/>
          <w:szCs w:val="22"/>
        </w:rPr>
        <w:t>Engagement Scale for Students</w:t>
      </w:r>
      <w:r w:rsidRPr="00F247B9">
        <w:rPr>
          <w:rFonts w:ascii="Times New Roman" w:eastAsiaTheme="minorEastAsia" w:hAnsi="Times New Roman" w:cs="Times New Roman" w:hint="eastAsia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sz w:val="21"/>
          <w:szCs w:val="22"/>
        </w:rPr>
        <w:t>(17 items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45"/>
        <w:gridCol w:w="5707"/>
        <w:gridCol w:w="2764"/>
      </w:tblGrid>
      <w:tr w:rsidR="00080438" w:rsidRPr="009E494C" w14:paraId="2087AEFE" w14:textId="77777777" w:rsidTr="00D1103F">
        <w:tc>
          <w:tcPr>
            <w:tcW w:w="5000" w:type="pct"/>
            <w:gridSpan w:val="3"/>
          </w:tcPr>
          <w:p w14:paraId="5FF6F7A7" w14:textId="6B55ECF2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itality</w:t>
            </w:r>
          </w:p>
        </w:tc>
      </w:tr>
      <w:tr w:rsidR="00080438" w:rsidRPr="009E494C" w14:paraId="5B364DC5" w14:textId="77777777" w:rsidTr="00430182">
        <w:tc>
          <w:tcPr>
            <w:tcW w:w="302" w:type="pct"/>
          </w:tcPr>
          <w:p w14:paraId="1050FA47" w14:textId="77777777" w:rsidR="00080438" w:rsidRPr="00A4133D" w:rsidRDefault="00080438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33D">
              <w:rPr>
                <w:rFonts w:ascii="Times New Roma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3165" w:type="pct"/>
          </w:tcPr>
          <w:p w14:paraId="0D9E2B85" w14:textId="77777777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533" w:type="pct"/>
          </w:tcPr>
          <w:p w14:paraId="07F849DD" w14:textId="1542D657" w:rsidR="00080438" w:rsidRPr="006029A7" w:rsidRDefault="00080438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029A7">
              <w:rPr>
                <w:rFonts w:ascii="Times New Roman" w:hAnsi="Times New Roman" w:cs="Times New Roman"/>
                <w:b/>
                <w:bCs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1-7)</w:t>
            </w:r>
          </w:p>
        </w:tc>
      </w:tr>
      <w:tr w:rsidR="00080438" w:rsidRPr="009E494C" w14:paraId="5B14A49E" w14:textId="77777777" w:rsidTr="00430182">
        <w:tc>
          <w:tcPr>
            <w:tcW w:w="302" w:type="pct"/>
          </w:tcPr>
          <w:p w14:paraId="4D525808" w14:textId="77777777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65" w:type="pct"/>
          </w:tcPr>
          <w:p w14:paraId="6B080019" w14:textId="6AEA5A1D" w:rsidR="00080438" w:rsidRPr="008F6309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 feel </w:t>
            </w:r>
            <w:r w:rsidR="003D0969">
              <w:rPr>
                <w:rFonts w:ascii="Times New Roman" w:hAnsi="Times New Roman" w:cs="Times New Roman" w:hint="eastAsia"/>
              </w:rPr>
              <w:t>full of energy when studying or attending classes.</w:t>
            </w:r>
          </w:p>
        </w:tc>
        <w:tc>
          <w:tcPr>
            <w:tcW w:w="1533" w:type="pct"/>
          </w:tcPr>
          <w:p w14:paraId="2CF8AD14" w14:textId="33A75BAF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80438" w:rsidRPr="009E494C" w14:paraId="7FAB2552" w14:textId="77777777" w:rsidTr="00430182">
        <w:tc>
          <w:tcPr>
            <w:tcW w:w="302" w:type="pct"/>
          </w:tcPr>
          <w:p w14:paraId="41FC1EC2" w14:textId="77777777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165" w:type="pct"/>
          </w:tcPr>
          <w:p w14:paraId="0034DEC2" w14:textId="0D5F4485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 xml:space="preserve">When I wake up in the morning, I feel </w:t>
            </w:r>
            <w:r w:rsidR="003D0969">
              <w:rPr>
                <w:rFonts w:ascii="Times New Roman" w:hAnsi="Times New Roman" w:cs="Times New Roman" w:hint="eastAsia"/>
              </w:rPr>
              <w:t>motivated to study.</w:t>
            </w:r>
          </w:p>
        </w:tc>
        <w:tc>
          <w:tcPr>
            <w:tcW w:w="1533" w:type="pct"/>
          </w:tcPr>
          <w:p w14:paraId="075269A2" w14:textId="5F671429" w:rsidR="00080438" w:rsidRPr="006029A7" w:rsidRDefault="00C85981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80438" w:rsidRPr="009E494C" w14:paraId="176C04C7" w14:textId="77777777" w:rsidTr="00430182">
        <w:tc>
          <w:tcPr>
            <w:tcW w:w="302" w:type="pct"/>
          </w:tcPr>
          <w:p w14:paraId="63C3AF37" w14:textId="77777777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65" w:type="pct"/>
          </w:tcPr>
          <w:p w14:paraId="6525CC63" w14:textId="1E353A21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>I</w:t>
            </w:r>
            <w:r w:rsidR="003D0969">
              <w:rPr>
                <w:rFonts w:ascii="Times New Roman" w:hAnsi="Times New Roman" w:cs="Times New Roman"/>
              </w:rPr>
              <w:t>’</w:t>
            </w:r>
            <w:r w:rsidR="003D0969">
              <w:rPr>
                <w:rFonts w:ascii="Times New Roman" w:hAnsi="Times New Roman" w:cs="Times New Roman" w:hint="eastAsia"/>
              </w:rPr>
              <w:t>m satisfied with my studies.</w:t>
            </w:r>
          </w:p>
        </w:tc>
        <w:tc>
          <w:tcPr>
            <w:tcW w:w="1533" w:type="pct"/>
          </w:tcPr>
          <w:p w14:paraId="761ED205" w14:textId="792FB599" w:rsidR="00080438" w:rsidRPr="006029A7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80438" w:rsidRPr="009E494C" w14:paraId="2601EC28" w14:textId="77777777" w:rsidTr="00430182">
        <w:tc>
          <w:tcPr>
            <w:tcW w:w="302" w:type="pct"/>
          </w:tcPr>
          <w:p w14:paraId="25FFFC9E" w14:textId="77777777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165" w:type="pct"/>
          </w:tcPr>
          <w:p w14:paraId="688B0752" w14:textId="6F5920F2" w:rsidR="00080438" w:rsidRPr="006029A7" w:rsidRDefault="003D0969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can study for extended periods with full energy.</w:t>
            </w:r>
          </w:p>
        </w:tc>
        <w:tc>
          <w:tcPr>
            <w:tcW w:w="1533" w:type="pct"/>
          </w:tcPr>
          <w:p w14:paraId="38A4D165" w14:textId="32A7F2F1" w:rsidR="00080438" w:rsidRPr="006029A7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80438" w:rsidRPr="009E494C" w14:paraId="09D720A6" w14:textId="77777777" w:rsidTr="00430182">
        <w:tc>
          <w:tcPr>
            <w:tcW w:w="302" w:type="pct"/>
          </w:tcPr>
          <w:p w14:paraId="32CD738E" w14:textId="77777777" w:rsidR="00080438" w:rsidRPr="006029A7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165" w:type="pct"/>
          </w:tcPr>
          <w:p w14:paraId="0ED6CAD5" w14:textId="1BFAE51A" w:rsidR="00080438" w:rsidRPr="006029A7" w:rsidRDefault="003D0969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ven if I feel mentally exhausted, I can recover quickly and keep studying.</w:t>
            </w:r>
          </w:p>
        </w:tc>
        <w:tc>
          <w:tcPr>
            <w:tcW w:w="1533" w:type="pct"/>
          </w:tcPr>
          <w:p w14:paraId="6130025A" w14:textId="11FCAC2B" w:rsidR="00080438" w:rsidRPr="006029A7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80438" w:rsidRPr="009E494C" w14:paraId="6F44CDF4" w14:textId="77777777" w:rsidTr="00430182">
        <w:tc>
          <w:tcPr>
            <w:tcW w:w="302" w:type="pct"/>
          </w:tcPr>
          <w:p w14:paraId="1D0C2DA4" w14:textId="77777777" w:rsidR="00080438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165" w:type="pct"/>
          </w:tcPr>
          <w:p w14:paraId="773F9BEE" w14:textId="6FEC51B9" w:rsidR="00080438" w:rsidRPr="003D0969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 w:hint="eastAsia"/>
              </w:rPr>
              <w:t>I</w:t>
            </w:r>
            <w:r w:rsidR="003D0969">
              <w:rPr>
                <w:rFonts w:ascii="Times New Roman" w:hAnsi="Times New Roman" w:cs="Times New Roman"/>
              </w:rPr>
              <w:t>’</w:t>
            </w:r>
            <w:r w:rsidR="003D0969">
              <w:rPr>
                <w:rFonts w:ascii="Times New Roman" w:hAnsi="Times New Roman" w:cs="Times New Roman" w:hint="eastAsia"/>
              </w:rPr>
              <w:t>m able to keep going with energy, even if my studies aren</w:t>
            </w:r>
            <w:r w:rsidR="003D0969">
              <w:rPr>
                <w:rFonts w:ascii="Times New Roman" w:hAnsi="Times New Roman" w:cs="Times New Roman"/>
              </w:rPr>
              <w:t>’</w:t>
            </w:r>
            <w:r w:rsidR="003D0969">
              <w:rPr>
                <w:rFonts w:ascii="Times New Roman" w:hAnsi="Times New Roman" w:cs="Times New Roman" w:hint="eastAsia"/>
              </w:rPr>
              <w:t>t going well.</w:t>
            </w:r>
          </w:p>
        </w:tc>
        <w:tc>
          <w:tcPr>
            <w:tcW w:w="1533" w:type="pct"/>
          </w:tcPr>
          <w:p w14:paraId="5E4DF1DF" w14:textId="46A2D099" w:rsidR="00080438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C5038C" w:rsidRPr="009E494C" w14:paraId="51C79281" w14:textId="77777777" w:rsidTr="00430182">
        <w:tc>
          <w:tcPr>
            <w:tcW w:w="3467" w:type="pct"/>
            <w:gridSpan w:val="2"/>
          </w:tcPr>
          <w:p w14:paraId="21E7F2E2" w14:textId="3A551C88" w:rsidR="00C5038C" w:rsidRPr="00C5038C" w:rsidRDefault="00C5038C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038C">
              <w:rPr>
                <w:rFonts w:ascii="Times New Roman" w:hAnsi="Times New Roman" w:cs="Times New Roman" w:hint="eastAsia"/>
                <w:b/>
                <w:bCs/>
              </w:rPr>
              <w:t>Dedication</w:t>
            </w:r>
          </w:p>
        </w:tc>
        <w:tc>
          <w:tcPr>
            <w:tcW w:w="1533" w:type="pct"/>
          </w:tcPr>
          <w:p w14:paraId="5A5D8BC3" w14:textId="704C3075" w:rsidR="00C5038C" w:rsidRDefault="00C5038C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9A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029A7">
              <w:rPr>
                <w:rFonts w:ascii="Times New Roman" w:hAnsi="Times New Roman" w:cs="Times New Roman"/>
                <w:b/>
                <w:bCs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1-7)</w:t>
            </w:r>
          </w:p>
        </w:tc>
      </w:tr>
      <w:tr w:rsidR="00080438" w:rsidRPr="009E494C" w14:paraId="44136C6B" w14:textId="77777777" w:rsidTr="00430182">
        <w:tc>
          <w:tcPr>
            <w:tcW w:w="302" w:type="pct"/>
          </w:tcPr>
          <w:p w14:paraId="3D9DF098" w14:textId="70AC7FCD" w:rsidR="00080438" w:rsidRPr="001230BF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65" w:type="pct"/>
          </w:tcPr>
          <w:p w14:paraId="6F23C0DF" w14:textId="793EB400" w:rsidR="00080438" w:rsidRPr="00C5038C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/>
              </w:rPr>
              <w:t xml:space="preserve">I </w:t>
            </w:r>
            <w:r w:rsidR="00C5038C">
              <w:rPr>
                <w:rFonts w:ascii="Times New Roman" w:hAnsi="Times New Roman" w:cs="Times New Roman" w:hint="eastAsia"/>
              </w:rPr>
              <w:t>feel energized when I</w:t>
            </w:r>
            <w:r w:rsidR="00C5038C">
              <w:rPr>
                <w:rFonts w:ascii="Times New Roman" w:hAnsi="Times New Roman" w:cs="Times New Roman"/>
              </w:rPr>
              <w:t>’</w:t>
            </w:r>
            <w:r w:rsidR="00C5038C">
              <w:rPr>
                <w:rFonts w:ascii="Times New Roman" w:hAnsi="Times New Roman" w:cs="Times New Roman" w:hint="eastAsia"/>
              </w:rPr>
              <w:t>m studying.</w:t>
            </w:r>
          </w:p>
        </w:tc>
        <w:tc>
          <w:tcPr>
            <w:tcW w:w="1533" w:type="pct"/>
          </w:tcPr>
          <w:p w14:paraId="49AB1A0E" w14:textId="221104A1" w:rsidR="00080438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C5038C" w:rsidRPr="009E494C" w14:paraId="22D70CDF" w14:textId="77777777" w:rsidTr="00430182">
        <w:tc>
          <w:tcPr>
            <w:tcW w:w="302" w:type="pct"/>
          </w:tcPr>
          <w:p w14:paraId="59205089" w14:textId="04D9C3A8" w:rsidR="00C5038C" w:rsidRPr="001230BF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165" w:type="pct"/>
          </w:tcPr>
          <w:p w14:paraId="47BE8730" w14:textId="364EB9E8" w:rsidR="00C5038C" w:rsidRPr="001230BF" w:rsidRDefault="00C5038C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believe learning is valuable and meaningful.</w:t>
            </w:r>
          </w:p>
        </w:tc>
        <w:tc>
          <w:tcPr>
            <w:tcW w:w="1533" w:type="pct"/>
          </w:tcPr>
          <w:p w14:paraId="73551A18" w14:textId="01EB6125" w:rsidR="00C5038C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C5038C" w:rsidRPr="009E494C" w14:paraId="35F6A1A0" w14:textId="77777777" w:rsidTr="00430182">
        <w:tc>
          <w:tcPr>
            <w:tcW w:w="302" w:type="pct"/>
          </w:tcPr>
          <w:p w14:paraId="7AD4A381" w14:textId="287E231D" w:rsidR="00C5038C" w:rsidRPr="001230BF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65" w:type="pct"/>
          </w:tcPr>
          <w:p w14:paraId="4A918FD0" w14:textId="51EC67BC" w:rsidR="00C5038C" w:rsidRPr="001230BF" w:rsidRDefault="00C5038C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me flies when I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m studying.</w:t>
            </w:r>
          </w:p>
        </w:tc>
        <w:tc>
          <w:tcPr>
            <w:tcW w:w="1533" w:type="pct"/>
          </w:tcPr>
          <w:p w14:paraId="4D46F375" w14:textId="3DFA74F3" w:rsidR="00C5038C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C5038C" w:rsidRPr="009E494C" w14:paraId="54C9C063" w14:textId="77777777" w:rsidTr="00430182">
        <w:tc>
          <w:tcPr>
            <w:tcW w:w="302" w:type="pct"/>
          </w:tcPr>
          <w:p w14:paraId="6FB4C977" w14:textId="05BAF8A5" w:rsidR="00C5038C" w:rsidRPr="001230BF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165" w:type="pct"/>
          </w:tcPr>
          <w:p w14:paraId="05A1C4DB" w14:textId="3349831C" w:rsidR="00C5038C" w:rsidRPr="001230BF" w:rsidRDefault="00C5038C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find studying interesting.</w:t>
            </w:r>
          </w:p>
        </w:tc>
        <w:tc>
          <w:tcPr>
            <w:tcW w:w="1533" w:type="pct"/>
          </w:tcPr>
          <w:p w14:paraId="2A09CB52" w14:textId="4C656412" w:rsidR="00C5038C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C5038C" w:rsidRPr="009E494C" w14:paraId="45EAA9DF" w14:textId="77777777" w:rsidTr="00430182">
        <w:tc>
          <w:tcPr>
            <w:tcW w:w="302" w:type="pct"/>
          </w:tcPr>
          <w:p w14:paraId="04396933" w14:textId="1823FBE6" w:rsidR="00C5038C" w:rsidRPr="001230BF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165" w:type="pct"/>
          </w:tcPr>
          <w:p w14:paraId="29857344" w14:textId="685809ED" w:rsidR="00C5038C" w:rsidRPr="001230BF" w:rsidRDefault="00C5038C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rning sparks my intellectual curiosity.</w:t>
            </w:r>
          </w:p>
        </w:tc>
        <w:tc>
          <w:tcPr>
            <w:tcW w:w="1533" w:type="pct"/>
          </w:tcPr>
          <w:p w14:paraId="7FA3B1D8" w14:textId="68BCF68E" w:rsidR="00C5038C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80438" w:rsidRPr="009E494C" w14:paraId="64B93015" w14:textId="77777777" w:rsidTr="00430182">
        <w:tc>
          <w:tcPr>
            <w:tcW w:w="302" w:type="pct"/>
          </w:tcPr>
          <w:p w14:paraId="38331CD6" w14:textId="45163718" w:rsidR="00080438" w:rsidRPr="001230BF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165" w:type="pct"/>
          </w:tcPr>
          <w:p w14:paraId="1BE62106" w14:textId="4DB79A44" w:rsidR="00080438" w:rsidRPr="001230BF" w:rsidRDefault="00080438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BF">
              <w:rPr>
                <w:rFonts w:ascii="Times New Roman" w:hAnsi="Times New Roman" w:cs="Times New Roman"/>
              </w:rPr>
              <w:t>I</w:t>
            </w:r>
            <w:r w:rsidR="00C5038C">
              <w:rPr>
                <w:rFonts w:ascii="Times New Roman" w:hAnsi="Times New Roman" w:cs="Times New Roman" w:hint="eastAsia"/>
              </w:rPr>
              <w:t xml:space="preserve"> feel happy when I</w:t>
            </w:r>
            <w:r w:rsidR="00C5038C">
              <w:rPr>
                <w:rFonts w:ascii="Times New Roman" w:hAnsi="Times New Roman" w:cs="Times New Roman"/>
              </w:rPr>
              <w:t>’</w:t>
            </w:r>
            <w:r w:rsidR="00C5038C">
              <w:rPr>
                <w:rFonts w:ascii="Times New Roman" w:hAnsi="Times New Roman" w:cs="Times New Roman" w:hint="eastAsia"/>
              </w:rPr>
              <w:t>m fully focused on my studies.</w:t>
            </w:r>
          </w:p>
        </w:tc>
        <w:tc>
          <w:tcPr>
            <w:tcW w:w="1533" w:type="pct"/>
          </w:tcPr>
          <w:p w14:paraId="668DB081" w14:textId="5291C5AB" w:rsidR="00080438" w:rsidRDefault="00430182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430182" w:rsidRPr="009E494C" w14:paraId="592B6BA8" w14:textId="77777777" w:rsidTr="00430182">
        <w:tc>
          <w:tcPr>
            <w:tcW w:w="3467" w:type="pct"/>
            <w:gridSpan w:val="2"/>
          </w:tcPr>
          <w:p w14:paraId="6913F941" w14:textId="1B4A7143" w:rsidR="00430182" w:rsidRPr="006029A7" w:rsidRDefault="00430182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bsorption</w:t>
            </w:r>
          </w:p>
        </w:tc>
        <w:tc>
          <w:tcPr>
            <w:tcW w:w="1533" w:type="pct"/>
          </w:tcPr>
          <w:p w14:paraId="3E4E33F1" w14:textId="1A340079" w:rsidR="00430182" w:rsidRPr="006029A7" w:rsidRDefault="00430182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029A7">
              <w:rPr>
                <w:rFonts w:ascii="Times New Roman" w:hAnsi="Times New Roman" w:cs="Times New Roman"/>
                <w:b/>
                <w:bCs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1-</w:t>
            </w:r>
            <w:r w:rsidR="00124B0B"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124B0B" w:rsidRPr="009E494C" w14:paraId="522147F6" w14:textId="77777777" w:rsidTr="00430182">
        <w:tc>
          <w:tcPr>
            <w:tcW w:w="302" w:type="pct"/>
          </w:tcPr>
          <w:p w14:paraId="71CDF454" w14:textId="117AFCF3" w:rsidR="00124B0B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65" w:type="pct"/>
          </w:tcPr>
          <w:p w14:paraId="052334BA" w14:textId="090581E8" w:rsidR="00124B0B" w:rsidRPr="001230BF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en I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m studying, I get so focused that I lose track of wha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happening around me.</w:t>
            </w:r>
          </w:p>
        </w:tc>
        <w:tc>
          <w:tcPr>
            <w:tcW w:w="1533" w:type="pct"/>
          </w:tcPr>
          <w:p w14:paraId="32AA80F0" w14:textId="4064BB9C" w:rsidR="00124B0B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4B0B" w:rsidRPr="009E494C" w14:paraId="3F7B7AC4" w14:textId="77777777" w:rsidTr="00430182">
        <w:tc>
          <w:tcPr>
            <w:tcW w:w="302" w:type="pct"/>
          </w:tcPr>
          <w:p w14:paraId="61D27ADD" w14:textId="4FEB3127" w:rsidR="00124B0B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165" w:type="pct"/>
          </w:tcPr>
          <w:p w14:paraId="62C04999" w14:textId="7E095431" w:rsidR="00124B0B" w:rsidRPr="00430182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can concentrate easily when I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m studying.</w:t>
            </w:r>
          </w:p>
        </w:tc>
        <w:tc>
          <w:tcPr>
            <w:tcW w:w="1533" w:type="pct"/>
          </w:tcPr>
          <w:p w14:paraId="05D46035" w14:textId="4241FB3A" w:rsidR="00124B0B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4B0B" w:rsidRPr="009E494C" w14:paraId="31E3044A" w14:textId="77777777" w:rsidTr="00430182">
        <w:tc>
          <w:tcPr>
            <w:tcW w:w="302" w:type="pct"/>
          </w:tcPr>
          <w:p w14:paraId="7F217CCD" w14:textId="297EDCE0" w:rsidR="00124B0B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65" w:type="pct"/>
          </w:tcPr>
          <w:p w14:paraId="42BDCF3D" w14:textId="0BA3ACF3" w:rsidR="00124B0B" w:rsidRPr="001230BF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enjoy exploring new questions that come up during my studies.</w:t>
            </w:r>
          </w:p>
        </w:tc>
        <w:tc>
          <w:tcPr>
            <w:tcW w:w="1533" w:type="pct"/>
          </w:tcPr>
          <w:p w14:paraId="06C4404A" w14:textId="13EF9699" w:rsidR="00124B0B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4B0B" w:rsidRPr="009E494C" w14:paraId="3476A2EB" w14:textId="77777777" w:rsidTr="00430182">
        <w:tc>
          <w:tcPr>
            <w:tcW w:w="302" w:type="pct"/>
          </w:tcPr>
          <w:p w14:paraId="6D286791" w14:textId="3B6B3DBD" w:rsidR="00124B0B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165" w:type="pct"/>
          </w:tcPr>
          <w:p w14:paraId="421A19F7" w14:textId="12A78A59" w:rsidR="00124B0B" w:rsidRPr="001230BF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en I study, I sometimes reach a state where I lose awareness of myself.</w:t>
            </w:r>
          </w:p>
        </w:tc>
        <w:tc>
          <w:tcPr>
            <w:tcW w:w="1533" w:type="pct"/>
          </w:tcPr>
          <w:p w14:paraId="7E62EEF8" w14:textId="609831AC" w:rsidR="00124B0B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124B0B" w:rsidRPr="009E494C" w14:paraId="6DC1D310" w14:textId="77777777" w:rsidTr="00430182">
        <w:tc>
          <w:tcPr>
            <w:tcW w:w="302" w:type="pct"/>
          </w:tcPr>
          <w:p w14:paraId="4654F0E8" w14:textId="68833E95" w:rsidR="00124B0B" w:rsidRDefault="00C735C5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165" w:type="pct"/>
          </w:tcPr>
          <w:p w14:paraId="43AABE76" w14:textId="503324B1" w:rsidR="00124B0B" w:rsidRPr="001230BF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can study without being easily distracted.</w:t>
            </w:r>
          </w:p>
        </w:tc>
        <w:tc>
          <w:tcPr>
            <w:tcW w:w="1533" w:type="pct"/>
          </w:tcPr>
          <w:p w14:paraId="085987F7" w14:textId="77F61248" w:rsidR="00124B0B" w:rsidRDefault="00124B0B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6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7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</w:tbl>
    <w:p w14:paraId="2950E239" w14:textId="77777777" w:rsidR="00B07DC6" w:rsidRDefault="00B07DC6" w:rsidP="001D6AC8">
      <w:pPr>
        <w:pStyle w:val="1"/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sectPr w:rsidR="00B07DC6" w:rsidSect="001F5D1B">
      <w:headerReference w:type="default" r:id="rId8"/>
      <w:pgSz w:w="11906" w:h="16838" w:code="9"/>
      <w:pgMar w:top="1440" w:right="1440" w:bottom="1440" w:left="1440" w:header="851" w:footer="992" w:gutter="0"/>
      <w:pgNumType w:start="34"/>
      <w:cols w:space="425"/>
      <w:docGrid w:linePitch="314" w:charSpace="427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6F8B1" w14:textId="77777777" w:rsidR="006031BE" w:rsidRDefault="006031BE" w:rsidP="00E320B8">
      <w:pPr>
        <w:rPr>
          <w:rFonts w:hint="eastAsia"/>
        </w:rPr>
      </w:pPr>
      <w:r>
        <w:separator/>
      </w:r>
    </w:p>
  </w:endnote>
  <w:endnote w:type="continuationSeparator" w:id="0">
    <w:p w14:paraId="465E909E" w14:textId="77777777" w:rsidR="006031BE" w:rsidRDefault="006031BE" w:rsidP="00E320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99CE8" w14:textId="77777777" w:rsidR="006031BE" w:rsidRDefault="006031BE" w:rsidP="00E320B8">
      <w:pPr>
        <w:rPr>
          <w:rFonts w:hint="eastAsia"/>
        </w:rPr>
      </w:pPr>
      <w:r>
        <w:separator/>
      </w:r>
    </w:p>
  </w:footnote>
  <w:footnote w:type="continuationSeparator" w:id="0">
    <w:p w14:paraId="39E608FD" w14:textId="77777777" w:rsidR="006031BE" w:rsidRDefault="006031BE" w:rsidP="00E320B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84AF5" w14:textId="2B44940A" w:rsidR="001F5D1B" w:rsidRPr="001F5D1B" w:rsidRDefault="001F5D1B" w:rsidP="001F5D1B">
    <w:pPr>
      <w:pStyle w:val="a3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640EA0"/>
    <w:multiLevelType w:val="hybridMultilevel"/>
    <w:tmpl w:val="B46E5834"/>
    <w:lvl w:ilvl="0" w:tplc="6C6C00D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4866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52"/>
    <w:rsid w:val="0005451D"/>
    <w:rsid w:val="0007788D"/>
    <w:rsid w:val="00080438"/>
    <w:rsid w:val="000A5D01"/>
    <w:rsid w:val="000B3081"/>
    <w:rsid w:val="000C5619"/>
    <w:rsid w:val="000E1D9C"/>
    <w:rsid w:val="000F2F06"/>
    <w:rsid w:val="001230BF"/>
    <w:rsid w:val="00124B0B"/>
    <w:rsid w:val="00147E0B"/>
    <w:rsid w:val="00154A1C"/>
    <w:rsid w:val="00167575"/>
    <w:rsid w:val="001A6976"/>
    <w:rsid w:val="001B322B"/>
    <w:rsid w:val="001C39A6"/>
    <w:rsid w:val="001D6AC8"/>
    <w:rsid w:val="001E5392"/>
    <w:rsid w:val="001F2D66"/>
    <w:rsid w:val="001F5D1B"/>
    <w:rsid w:val="00215DFD"/>
    <w:rsid w:val="00227E68"/>
    <w:rsid w:val="0023272B"/>
    <w:rsid w:val="002368B1"/>
    <w:rsid w:val="0028443E"/>
    <w:rsid w:val="00294340"/>
    <w:rsid w:val="002D2F2C"/>
    <w:rsid w:val="002E095E"/>
    <w:rsid w:val="002F4F4C"/>
    <w:rsid w:val="00301986"/>
    <w:rsid w:val="00304006"/>
    <w:rsid w:val="003505F4"/>
    <w:rsid w:val="0035725E"/>
    <w:rsid w:val="00391856"/>
    <w:rsid w:val="003A0BC4"/>
    <w:rsid w:val="003A2460"/>
    <w:rsid w:val="003D0969"/>
    <w:rsid w:val="003F50E7"/>
    <w:rsid w:val="004018EE"/>
    <w:rsid w:val="00410870"/>
    <w:rsid w:val="004211B2"/>
    <w:rsid w:val="00430182"/>
    <w:rsid w:val="004375D3"/>
    <w:rsid w:val="00444388"/>
    <w:rsid w:val="004629B0"/>
    <w:rsid w:val="00486CB0"/>
    <w:rsid w:val="004A7840"/>
    <w:rsid w:val="004C5378"/>
    <w:rsid w:val="004C7568"/>
    <w:rsid w:val="004D69C7"/>
    <w:rsid w:val="004F380C"/>
    <w:rsid w:val="00501D0F"/>
    <w:rsid w:val="00503862"/>
    <w:rsid w:val="00505C7A"/>
    <w:rsid w:val="00534928"/>
    <w:rsid w:val="00541064"/>
    <w:rsid w:val="00553A8C"/>
    <w:rsid w:val="00555300"/>
    <w:rsid w:val="005600CA"/>
    <w:rsid w:val="005777C6"/>
    <w:rsid w:val="00586594"/>
    <w:rsid w:val="0059729A"/>
    <w:rsid w:val="005B1771"/>
    <w:rsid w:val="005B1FB0"/>
    <w:rsid w:val="005B7008"/>
    <w:rsid w:val="005D5826"/>
    <w:rsid w:val="005D669A"/>
    <w:rsid w:val="006029A7"/>
    <w:rsid w:val="006031BE"/>
    <w:rsid w:val="00635D54"/>
    <w:rsid w:val="0066141C"/>
    <w:rsid w:val="006849F3"/>
    <w:rsid w:val="0068667A"/>
    <w:rsid w:val="006D2D87"/>
    <w:rsid w:val="006D6258"/>
    <w:rsid w:val="006E36BD"/>
    <w:rsid w:val="00717437"/>
    <w:rsid w:val="00760326"/>
    <w:rsid w:val="00760475"/>
    <w:rsid w:val="0076309B"/>
    <w:rsid w:val="00783765"/>
    <w:rsid w:val="00784D4C"/>
    <w:rsid w:val="007968E3"/>
    <w:rsid w:val="007B4927"/>
    <w:rsid w:val="007D363B"/>
    <w:rsid w:val="007D4F5F"/>
    <w:rsid w:val="007E01FC"/>
    <w:rsid w:val="00806711"/>
    <w:rsid w:val="0082151B"/>
    <w:rsid w:val="00823532"/>
    <w:rsid w:val="00842EFF"/>
    <w:rsid w:val="0084538F"/>
    <w:rsid w:val="008453DE"/>
    <w:rsid w:val="0085792E"/>
    <w:rsid w:val="00861557"/>
    <w:rsid w:val="0089482D"/>
    <w:rsid w:val="008B080E"/>
    <w:rsid w:val="008B2985"/>
    <w:rsid w:val="008C0D3E"/>
    <w:rsid w:val="008E293F"/>
    <w:rsid w:val="008F557F"/>
    <w:rsid w:val="008F6309"/>
    <w:rsid w:val="00904AFB"/>
    <w:rsid w:val="00904B05"/>
    <w:rsid w:val="00905563"/>
    <w:rsid w:val="009161FF"/>
    <w:rsid w:val="00980A34"/>
    <w:rsid w:val="009B70D4"/>
    <w:rsid w:val="009C5A35"/>
    <w:rsid w:val="009C62F6"/>
    <w:rsid w:val="009D5B39"/>
    <w:rsid w:val="009E494C"/>
    <w:rsid w:val="009E6F5B"/>
    <w:rsid w:val="009F791F"/>
    <w:rsid w:val="00A0432D"/>
    <w:rsid w:val="00A32AA0"/>
    <w:rsid w:val="00A4133D"/>
    <w:rsid w:val="00AA2352"/>
    <w:rsid w:val="00AB54F3"/>
    <w:rsid w:val="00AC12D9"/>
    <w:rsid w:val="00AD24CF"/>
    <w:rsid w:val="00AF6CC5"/>
    <w:rsid w:val="00B07DC6"/>
    <w:rsid w:val="00B251EC"/>
    <w:rsid w:val="00B358D2"/>
    <w:rsid w:val="00B53FE0"/>
    <w:rsid w:val="00B5647B"/>
    <w:rsid w:val="00B649AE"/>
    <w:rsid w:val="00B95441"/>
    <w:rsid w:val="00BD4859"/>
    <w:rsid w:val="00BE38AB"/>
    <w:rsid w:val="00BE5350"/>
    <w:rsid w:val="00C066DD"/>
    <w:rsid w:val="00C438E0"/>
    <w:rsid w:val="00C5038C"/>
    <w:rsid w:val="00C735C5"/>
    <w:rsid w:val="00C833EF"/>
    <w:rsid w:val="00C85981"/>
    <w:rsid w:val="00C9297D"/>
    <w:rsid w:val="00C92A84"/>
    <w:rsid w:val="00CA1B97"/>
    <w:rsid w:val="00CB1E69"/>
    <w:rsid w:val="00CC0ABD"/>
    <w:rsid w:val="00CE064E"/>
    <w:rsid w:val="00D03246"/>
    <w:rsid w:val="00D25124"/>
    <w:rsid w:val="00D366FB"/>
    <w:rsid w:val="00D511EB"/>
    <w:rsid w:val="00D52ACC"/>
    <w:rsid w:val="00D56B17"/>
    <w:rsid w:val="00D67EF0"/>
    <w:rsid w:val="00D95DCB"/>
    <w:rsid w:val="00DA3149"/>
    <w:rsid w:val="00DA5CEC"/>
    <w:rsid w:val="00DB45D9"/>
    <w:rsid w:val="00DD0F0E"/>
    <w:rsid w:val="00E124B5"/>
    <w:rsid w:val="00E15851"/>
    <w:rsid w:val="00E320B8"/>
    <w:rsid w:val="00E5252A"/>
    <w:rsid w:val="00E576C2"/>
    <w:rsid w:val="00E83AC5"/>
    <w:rsid w:val="00EB455D"/>
    <w:rsid w:val="00EB554B"/>
    <w:rsid w:val="00EC216B"/>
    <w:rsid w:val="00EF7203"/>
    <w:rsid w:val="00F06A9E"/>
    <w:rsid w:val="00F247B9"/>
    <w:rsid w:val="00F53703"/>
    <w:rsid w:val="00F614F6"/>
    <w:rsid w:val="00F80CC3"/>
    <w:rsid w:val="00F876EC"/>
    <w:rsid w:val="00FA1FD8"/>
    <w:rsid w:val="00FB0039"/>
    <w:rsid w:val="00FC7A2E"/>
    <w:rsid w:val="00F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8AFAD"/>
  <w15:docId w15:val="{2AC7F2D9-6E73-4675-90B0-0D793CCE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66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0B8"/>
    <w:rPr>
      <w:sz w:val="18"/>
      <w:szCs w:val="18"/>
    </w:rPr>
  </w:style>
  <w:style w:type="table" w:styleId="a7">
    <w:name w:val="Table Grid"/>
    <w:basedOn w:val="a1"/>
    <w:uiPriority w:val="39"/>
    <w:rsid w:val="00E32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018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18EE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B07DC6"/>
    <w:rPr>
      <w:rFonts w:asciiTheme="majorHAnsi" w:eastAsia="黑体" w:hAnsiTheme="majorHAnsi" w:cstheme="majorBidi"/>
      <w:sz w:val="20"/>
      <w:szCs w:val="20"/>
    </w:rPr>
  </w:style>
  <w:style w:type="paragraph" w:styleId="ab">
    <w:name w:val="List Paragraph"/>
    <w:basedOn w:val="a"/>
    <w:uiPriority w:val="34"/>
    <w:qFormat/>
    <w:rsid w:val="0053492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D366F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790F1-2D4D-476F-BCCB-48E53045E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W</dc:creator>
  <cp:keywords/>
  <dc:description/>
  <cp:lastModifiedBy>Shuai Hong</cp:lastModifiedBy>
  <cp:revision>8</cp:revision>
  <dcterms:created xsi:type="dcterms:W3CDTF">2024-12-27T06:17:00Z</dcterms:created>
  <dcterms:modified xsi:type="dcterms:W3CDTF">2024-12-27T06:28:00Z</dcterms:modified>
</cp:coreProperties>
</file>